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</w:pPr>
      <w:r w:rsidRPr="00CA75E1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>Supplementary data</w:t>
      </w:r>
      <w:r w:rsidR="00897BF3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 xml:space="preserve"> </w:t>
      </w:r>
      <w:r w:rsidR="001E36F0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>1</w:t>
      </w:r>
      <w:r w:rsidR="007900B1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>.</w:t>
      </w:r>
      <w:r w:rsidR="007900B1" w:rsidRPr="007900B1">
        <w:rPr>
          <w:rFonts w:ascii="Times New Roman" w:hAnsi="Times New Roman" w:cs="Times New Roman"/>
          <w:sz w:val="24"/>
          <w:szCs w:val="24"/>
        </w:rPr>
        <w:t xml:space="preserve"> </w:t>
      </w:r>
      <w:r w:rsidR="007900B1">
        <w:rPr>
          <w:rFonts w:ascii="Times New Roman" w:hAnsi="Times New Roman" w:cs="Times New Roman"/>
          <w:sz w:val="24"/>
          <w:szCs w:val="24"/>
        </w:rPr>
        <w:t>Sequence alignment of HEGs</w:t>
      </w:r>
      <w:r w:rsidRPr="00CA75E1">
        <w:rPr>
          <w:rFonts w:ascii="Times New Roman" w:eastAsia="굴림체" w:hAnsi="Times New Roman" w:cs="Times New Roman"/>
          <w:b/>
          <w:color w:val="222222"/>
          <w:kern w:val="0"/>
          <w:sz w:val="24"/>
          <w:szCs w:val="24"/>
        </w:rPr>
        <w:t xml:space="preserve"> </w:t>
      </w:r>
    </w:p>
    <w:p w:rsid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Default="009B2047" w:rsidP="00CA75E1">
      <w:pPr>
        <w:pStyle w:val="a5"/>
        <w:widowControl/>
        <w:numPr>
          <w:ilvl w:val="0"/>
          <w:numId w:val="1"/>
        </w:numPr>
        <w:shd w:val="clear" w:color="auto" w:fill="FFFFFF"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0" w:left="0" w:firstLine="0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cox1_intron3 HEG, I-Sc</w:t>
      </w:r>
      <w:r w:rsidR="00CA75E1" w:rsidRPr="00CA75E1"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eII, and I-SceIV</w:t>
      </w:r>
    </w:p>
    <w:p w:rsidR="00CA75E1" w:rsidRPr="00CA75E1" w:rsidRDefault="00CA75E1" w:rsidP="00CA75E1">
      <w:pPr>
        <w:pStyle w:val="a5"/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0" w:left="760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----------------------------------------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MVQRWLYSTNAKDIAVLYFMLAIFSGMAGTAMSLIIRLELAAPGSQYLHGNSQLFNVLVV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MVQRWLYSTNAKDIAVLYFMLAIFSGMAGTAMSLIIRLELAAPGSQYLHGNSQLFNVLVV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----------------------------------------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GHAVLMIFFLVMPALIGGFGNYLLPLMIGATDTAFPRINNIAFWVLPMGLVCLVTSTLVE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GHAVLMIFFLVMPALIGGFGNYLLPLMIGATDTAFPRINNIAFWVLPMGLVCLVTSTLVE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----------------------------------------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SGAGTGWTVYPPLSSIQAHSGPSVDLAIFALHLTSISSLLGAINFIVTTLNMRTNGMTMH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SGAGTGWTVYPPLSSIQAHSGPSVDLAIFALHLTSISSLLGAINFIVTTLNMRTNGMTMH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----------------------------------------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KLPLFVWSIFITAFLLLLSLPVLSAGITMLLLDRNFNTSFFEVSGGGDPILYEHLFWFF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KLPLFVWSIFITAFLLLLSLPVLSAGITMLLLDRNFNTSFFEVSGGGDPILYEHLFWFF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--------------------------------------------------------MN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QTVATIIMLMMYNDMHFS-KCWKL--------------------LKKWITNIMSTLF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76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HPEVYILIIPGFGIISHVVSTYSKKPVFGEISMVYAMASIGLLGFLVWSHHMYIVGLDAD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0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TNNISL--NSILAL--------LVKDSFKRKWNQQVTNNRRNTSHLVGTSETTRA----T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-KALFV------------KM----FMSYNNQQDKMMNNTMLKKDNIKRSSETTRKMLNNS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19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TRAYFTSATMIIAIPTGIKIFSWLMNPFSKDKNKNKNKKLI---------RNYQKMNNNN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51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.                         :... ::  .:.           .. :     .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SFSIKENRFNQW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LAGLIDGD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SFQVS---KAGYSSCEITVSLADERMLRIIQNKLGGSIK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5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MNKKFNQ----W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LAGLIDGD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YFGIV---SKKYVSLEITVALEDEMALKEIQNKFGGSIK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72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MMKTYLNNNNMIMMNMYKGNL-YDIYPRSNRNYIQP----------------------NN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88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.   :     : .: .*:  : :    .  * .                        :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PRSGVKAIRWRLHNRSGMIDLVKRVNGYIRHSSRLVQLNKICTVLDLQLLSPDTLHKKH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65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LRSGVKAIRYRLTNKTGMIKLINAVNGNIRNTKRLVQFNKVCILLGIDFIYPIKLTKDNS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32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INKELVVYGYNLESCVGMPTYTNIVKHMVGIPN-----NILY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25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.. : .  :.* .  **    : *:  :   .     * :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W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FSGFFDAD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TVEFYLKGNSNNPQLTLSVTNKLY--------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9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W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FVGFFDAD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TINYSFKNNHPQ--LTISVTN---------------------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61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I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MTGILLTD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WIDYTSKKDLDK--KTIMEINCRFRLKQSMIHSEYLMYVFMLLSHYCMSY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83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: *:: :** :::  * :  :   *:   *                 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-------------------------------------------VDI------VFF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05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------------------------------------------KYLQDVQEYK-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71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PKMKIAKVKGKSYNQLEFYTRSLPCFTILRYMFYNGRVKIVPNNLYDLLNYES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LAHMIMC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43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*:           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--YNCFGGQVYFDKSQNGYYKWSVQSELGLESFL-EYT-----KTCP-PQSVKRNRLFLI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56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---NILGGNIYFDKSQNGYYKWSIQSKDMVLNFINDYIKMNPSRTT------KMNKLYLS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22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I-SceIV           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DG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SFVKGGGLYLNLQS-------FTTKEL--IFIMNILKIKFNLNCTLHKSRNKYTIYMR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94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** :*:: ..       . ::     *: :        .       :   ::: 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3      KEYYRLTRLKAHKYPEGTILHKAWLNFNKKWN--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88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I           KEFYNLKELKAYNKSSDSMQYKAWLNFENKWKNK-----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56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>I-SceIV           VESVKRLFPMIYKYILPSMRYKFD---IMLWQKKYNMIN</w:t>
      </w: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30</w:t>
      </w:r>
    </w:p>
    <w:p w:rsidR="00CA75E1" w:rsidRPr="00CA75E1" w:rsidRDefault="00CA75E1" w:rsidP="00CA75E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CA75E1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*  .      ::    :: :*        *:       </w:t>
      </w:r>
    </w:p>
    <w:p w:rsidR="00A44CAD" w:rsidRDefault="00A44CAD">
      <w:pPr>
        <w:widowControl/>
        <w:wordWrap/>
        <w:autoSpaceDE/>
        <w:autoSpaceDN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A75E1" w:rsidRDefault="00CA75E1">
      <w:pPr>
        <w:widowControl/>
        <w:wordWrap/>
        <w:autoSpaceDE/>
        <w:autoSpaceDN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9B2047" w:rsidRDefault="009B2047">
      <w:pPr>
        <w:widowControl/>
        <w:wordWrap/>
        <w:autoSpaceDE/>
        <w:autoSpaceDN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>
        <w:rPr>
          <w:rFonts w:ascii="굴림체" w:eastAsia="굴림체" w:hAnsi="굴림체" w:cs="굴림체"/>
          <w:color w:val="222222"/>
          <w:kern w:val="0"/>
          <w:sz w:val="18"/>
          <w:szCs w:val="18"/>
        </w:rPr>
        <w:br w:type="page"/>
      </w:r>
    </w:p>
    <w:p w:rsidR="009B2047" w:rsidRDefault="009B2047" w:rsidP="009B2047">
      <w:pPr>
        <w:pStyle w:val="a5"/>
        <w:widowControl/>
        <w:numPr>
          <w:ilvl w:val="0"/>
          <w:numId w:val="1"/>
        </w:numPr>
        <w:shd w:val="clear" w:color="auto" w:fill="FFFFFF"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0" w:left="0" w:firstLine="0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r w:rsidRPr="00CA75E1"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lastRenderedPageBreak/>
        <w:t>cox1_intron</w:t>
      </w:r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1</w:t>
      </w:r>
      <w:r w:rsidRPr="00CA75E1"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 xml:space="preserve"> HEG and I-SceI</w:t>
      </w:r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II</w:t>
      </w:r>
    </w:p>
    <w:p w:rsidR="009B2047" w:rsidRP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-SceIII            MENKEYNLKLNYDKLGPY</w:t>
      </w:r>
      <w:r w:rsidRPr="00C36D9D">
        <w:rPr>
          <w:color w:val="222222"/>
          <w:sz w:val="18"/>
          <w:szCs w:val="18"/>
          <w:highlight w:val="yellow"/>
        </w:rPr>
        <w:t>LAGLIEGDG</w:t>
      </w:r>
      <w:r>
        <w:rPr>
          <w:color w:val="222222"/>
          <w:sz w:val="18"/>
          <w:szCs w:val="18"/>
        </w:rPr>
        <w:t>SITVQNSSSMKKSKYRPLIVVVFKLEDLELANY</w:t>
      </w:r>
      <w:r>
        <w:rPr>
          <w:color w:val="222222"/>
          <w:sz w:val="18"/>
          <w:szCs w:val="18"/>
        </w:rPr>
        <w:tab/>
        <w:t>60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ox1_intron1        ------------------------------------------------------------</w:t>
      </w:r>
      <w:r>
        <w:rPr>
          <w:color w:val="222222"/>
          <w:sz w:val="18"/>
          <w:szCs w:val="18"/>
        </w:rPr>
        <w:tab/>
        <w:t>0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-SceIII            LCNLTKCGKVYKKINRNYVLWTIHDLKGVYTLLNIINGYMRTPKYEAFVRGAEFMNNYIN</w:t>
      </w:r>
      <w:r>
        <w:rPr>
          <w:color w:val="222222"/>
          <w:sz w:val="18"/>
          <w:szCs w:val="18"/>
        </w:rPr>
        <w:tab/>
        <w:t>120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ox1_intron1        ---------------------------------------MRTPKIESLHRAIDWLNVHTN</w:t>
      </w:r>
      <w:r>
        <w:rPr>
          <w:color w:val="222222"/>
          <w:sz w:val="18"/>
          <w:szCs w:val="18"/>
        </w:rPr>
        <w:tab/>
        <w:t>21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***** *:  *. :::* : *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-SceIII            STTITHNKLKNMDNIKIKPLDTSDIGSNAW</w:t>
      </w:r>
      <w:r w:rsidRPr="00C36D9D">
        <w:rPr>
          <w:color w:val="222222"/>
          <w:sz w:val="18"/>
          <w:szCs w:val="18"/>
          <w:highlight w:val="yellow"/>
        </w:rPr>
        <w:t>LAGMTDADG</w:t>
      </w:r>
      <w:r>
        <w:rPr>
          <w:color w:val="222222"/>
          <w:sz w:val="18"/>
          <w:szCs w:val="18"/>
        </w:rPr>
        <w:t>NFSINLMNGKNRS----SRAM</w:t>
      </w:r>
      <w:r>
        <w:rPr>
          <w:color w:val="222222"/>
          <w:sz w:val="18"/>
          <w:szCs w:val="18"/>
        </w:rPr>
        <w:tab/>
        <w:t>176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ox1_intron1        ------------ANLVKQDLDRSDIDSNSW</w:t>
      </w:r>
      <w:r w:rsidRPr="00C36D9D">
        <w:rPr>
          <w:color w:val="222222"/>
          <w:sz w:val="18"/>
          <w:szCs w:val="18"/>
          <w:highlight w:val="yellow"/>
        </w:rPr>
        <w:t>LAGFTDGDG</w:t>
      </w:r>
      <w:r>
        <w:rPr>
          <w:color w:val="222222"/>
          <w:sz w:val="18"/>
          <w:szCs w:val="18"/>
        </w:rPr>
        <w:t>NFSINLVDRKKRGLITTKRVQ</w:t>
      </w:r>
      <w:r>
        <w:rPr>
          <w:color w:val="222222"/>
          <w:sz w:val="18"/>
          <w:szCs w:val="18"/>
        </w:rPr>
        <w:tab/>
        <w:t>69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*:  : ** **:.**:* **:**.*****:* :: *:*.    .*. 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-SceIII            PYYCLELRQNYQKNSNNNNINFSYFYIMSAIATYFNVNLYSRERNLNLLVSTNNTYKTYY</w:t>
      </w:r>
      <w:r>
        <w:rPr>
          <w:color w:val="222222"/>
          <w:sz w:val="18"/>
          <w:szCs w:val="18"/>
        </w:rPr>
        <w:tab/>
        <w:t>236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ox1_intron1        AFFRIELRQNYHREVLSKLEGVSYFYILNKIACYLGVNLYSRTRVKGE--------KIFH</w:t>
      </w:r>
      <w:r>
        <w:rPr>
          <w:color w:val="222222"/>
          <w:sz w:val="18"/>
          <w:szCs w:val="18"/>
        </w:rPr>
        <w:tab/>
        <w:t>121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:: :******:::  .:  ..*****:. :* *:.****** *  .         * ::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-SceIII            SYKVMVANTYKNIKVMEYFNKYSLLSSKHLDFLDWSKLVILINNEGQSMKTNGSCELGMN</w:t>
      </w:r>
      <w:r>
        <w:rPr>
          <w:color w:val="222222"/>
          <w:sz w:val="18"/>
          <w:szCs w:val="18"/>
        </w:rPr>
        <w:tab/>
        <w:t>296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ox1_intron1        SFMLISHNINSHQKTIEYFEKYPLYSSKYFAYKDWLNVVSKIISRNGSPLSQEDVKEIEK</w:t>
      </w:r>
      <w:r>
        <w:rPr>
          <w:color w:val="222222"/>
          <w:sz w:val="18"/>
          <w:szCs w:val="18"/>
        </w:rPr>
        <w:tab/>
        <w:t>181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*:  :  *  .: *.:***:** * ***:: : ** ::*  * ... *  :: . :   :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-SceIII            LRKDYNKTRTTFTWSHLKNTYLENK</w:t>
      </w:r>
      <w:r>
        <w:rPr>
          <w:color w:val="222222"/>
          <w:sz w:val="18"/>
          <w:szCs w:val="18"/>
        </w:rPr>
        <w:tab/>
        <w:t>321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ox1_intron1        IKSQFNSKRTLFDFTHLDTIL----</w:t>
      </w:r>
      <w:r>
        <w:rPr>
          <w:color w:val="222222"/>
          <w:sz w:val="18"/>
          <w:szCs w:val="18"/>
        </w:rPr>
        <w:tab/>
        <w:t>202</w:t>
      </w:r>
    </w:p>
    <w:p w:rsidR="009B2047" w:rsidRDefault="009B2047" w:rsidP="009B2047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::.::*..** * ::**..      </w:t>
      </w:r>
    </w:p>
    <w:p w:rsidR="00CA75E1" w:rsidRDefault="00CA75E1">
      <w:pPr>
        <w:widowControl/>
        <w:wordWrap/>
        <w:autoSpaceDE/>
        <w:autoSpaceDN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36D9D" w:rsidRDefault="00C36D9D" w:rsidP="00C36D9D">
      <w:pPr>
        <w:pStyle w:val="a5"/>
        <w:widowControl/>
        <w:numPr>
          <w:ilvl w:val="0"/>
          <w:numId w:val="1"/>
        </w:numPr>
        <w:shd w:val="clear" w:color="auto" w:fill="FFFFFF"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0" w:left="0" w:firstLine="0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HEGs in LSU</w:t>
      </w:r>
      <w:r w:rsidRPr="00CA75E1"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_intron</w:t>
      </w:r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>2 and intron3</w:t>
      </w:r>
      <w:r w:rsidRPr="00CA75E1"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 xml:space="preserve"> </w:t>
      </w:r>
    </w:p>
    <w:p w:rsidR="00C36D9D" w:rsidRPr="00C36D9D" w:rsidRDefault="00C36D9D">
      <w:pPr>
        <w:widowControl/>
        <w:wordWrap/>
        <w:autoSpaceDE/>
        <w:autoSpaceDN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3                  --KSMKTKTIINKNITNNSNRYRFLGFAGVAYLNNIDFTVPRRFEKLKPWQ</w:t>
      </w:r>
      <w:r w:rsidRPr="00C36D9D">
        <w:rPr>
          <w:color w:val="222222"/>
          <w:sz w:val="18"/>
          <w:szCs w:val="18"/>
          <w:highlight w:val="yellow"/>
        </w:rPr>
        <w:t>VTGLTDGEG</w:t>
      </w:r>
      <w:r>
        <w:rPr>
          <w:color w:val="222222"/>
          <w:sz w:val="18"/>
          <w:szCs w:val="18"/>
        </w:rPr>
        <w:tab/>
        <w:t>58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MTKINNNNNIINRDVQ----------------------------DQSYLFF</w:t>
      </w:r>
      <w:r w:rsidRPr="00C36D9D">
        <w:rPr>
          <w:color w:val="222222"/>
          <w:sz w:val="18"/>
          <w:szCs w:val="18"/>
          <w:highlight w:val="yellow"/>
        </w:rPr>
        <w:t>LGGFVEGEG</w:t>
      </w:r>
      <w:r>
        <w:rPr>
          <w:color w:val="222222"/>
          <w:sz w:val="18"/>
          <w:szCs w:val="18"/>
        </w:rPr>
        <w:tab/>
        <w:t>32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*  :.:.::*:::                             ::   : : *:.:***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3                  SFICTISDTGKGVTGKVVNLEFKVTQKSHSMGILYELQEFFNCGSVVIDNRETDTKKYRI</w:t>
      </w:r>
      <w:r>
        <w:rPr>
          <w:color w:val="222222"/>
          <w:sz w:val="18"/>
          <w:szCs w:val="18"/>
        </w:rPr>
        <w:tab/>
        <w:t>118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SNSVSISINRNFKFGVNIQPVFNVSQHKNGLDILYSFKELFKSGSVVEKSGSPDIFVYTL</w:t>
      </w:r>
      <w:r>
        <w:rPr>
          <w:color w:val="222222"/>
          <w:sz w:val="18"/>
          <w:szCs w:val="18"/>
        </w:rPr>
        <w:tab/>
        <w:t>92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*   :** . :   *  ::  *:*:*:.:.:.: *. :* *:.**** .. . *   * :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3                  KSLESILEKIIPHFESYP----CLTSKYLNYRDWKKIALIMKNKEHLTIEGINKIIEISS</w:t>
      </w:r>
      <w:r>
        <w:rPr>
          <w:color w:val="222222"/>
          <w:sz w:val="18"/>
          <w:szCs w:val="18"/>
        </w:rPr>
        <w:tab/>
        <w:t>174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KGYKQIIQHVLPFLETYVQPFSCKKEEFSIF---KQIVLDSSEGKQKDRE---NLIEMIK</w:t>
      </w:r>
      <w:r>
        <w:rPr>
          <w:color w:val="222222"/>
          <w:sz w:val="18"/>
          <w:szCs w:val="18"/>
        </w:rPr>
        <w:tab/>
        <w:t>146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*. :.::::::*. *:*     * ..::  :   *::.*  .: ::   *   :::*: .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3                  KMNKARSFEDKYNYCKTSLGM--TTAPSISSLDKIKVQQNSEGEGSTVEIKYNLPCHW</w:t>
      </w:r>
      <w:r w:rsidRPr="00C36D9D">
        <w:rPr>
          <w:color w:val="222222"/>
          <w:sz w:val="18"/>
          <w:szCs w:val="18"/>
          <w:highlight w:val="yellow"/>
        </w:rPr>
        <w:t>VQ</w:t>
      </w:r>
      <w:r>
        <w:rPr>
          <w:color w:val="222222"/>
          <w:sz w:val="18"/>
          <w:szCs w:val="18"/>
        </w:rPr>
        <w:tab/>
        <w:t>232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-------------LCYRLQGKGKNRKRKLSEVL---------------EIVENK-TIY</w:t>
      </w:r>
      <w:r w:rsidRPr="00C36D9D">
        <w:rPr>
          <w:color w:val="222222"/>
          <w:sz w:val="18"/>
          <w:szCs w:val="18"/>
        </w:rPr>
        <w:t>FD</w:t>
      </w:r>
      <w:r>
        <w:rPr>
          <w:color w:val="222222"/>
          <w:sz w:val="18"/>
          <w:szCs w:val="18"/>
        </w:rPr>
        <w:tab/>
        <w:t>177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*    *   .   .:*.                 *:  *    :.: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LSU_intron3                  </w:t>
      </w:r>
      <w:r w:rsidRPr="00C36D9D">
        <w:rPr>
          <w:color w:val="222222"/>
          <w:sz w:val="18"/>
          <w:szCs w:val="18"/>
          <w:highlight w:val="yellow"/>
        </w:rPr>
        <w:t>TYLTGES</w:t>
      </w:r>
      <w:r>
        <w:rPr>
          <w:color w:val="222222"/>
          <w:sz w:val="18"/>
          <w:szCs w:val="18"/>
        </w:rPr>
        <w:t>MFYTYLGEKKSRGIVYQGCDSSLELGQNSHDVAILLSLKKFFNGGYIKPKYNY</w:t>
      </w:r>
      <w:r>
        <w:rPr>
          <w:color w:val="222222"/>
          <w:sz w:val="18"/>
          <w:szCs w:val="18"/>
        </w:rPr>
        <w:tab/>
        <w:t>292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NLIINKEIQLRDLETEDSE-----------------------------------------</w:t>
      </w:r>
      <w:r>
        <w:rPr>
          <w:color w:val="222222"/>
          <w:sz w:val="18"/>
          <w:szCs w:val="18"/>
        </w:rPr>
        <w:tab/>
        <w:t>196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. : .:.:    *  :.*.                                         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3                  DNLYECLNSRSLNRYILRNTETIIKFVDKYPMLTRKHLDYLDWKKIVELKSRGAHKTEEG</w:t>
      </w:r>
      <w:r>
        <w:rPr>
          <w:color w:val="222222"/>
          <w:sz w:val="18"/>
          <w:szCs w:val="18"/>
        </w:rPr>
        <w:tab/>
        <w:t>352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------------------------------------------------------------</w:t>
      </w:r>
      <w:r>
        <w:rPr>
          <w:color w:val="222222"/>
          <w:sz w:val="18"/>
          <w:szCs w:val="18"/>
        </w:rPr>
        <w:tab/>
        <w:t>196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       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3                  LALIKEIISKVNSGR</w:t>
      </w:r>
      <w:r>
        <w:rPr>
          <w:color w:val="222222"/>
          <w:sz w:val="18"/>
          <w:szCs w:val="18"/>
        </w:rPr>
        <w:tab/>
        <w:t>367</w:t>
      </w:r>
    </w:p>
    <w:p w:rsidR="00C36D9D" w:rsidRDefault="00C36D9D" w:rsidP="00C36D9D">
      <w:pPr>
        <w:pStyle w:val="HTML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LSU_intron2_                 ---------------</w:t>
      </w:r>
      <w:r>
        <w:rPr>
          <w:color w:val="222222"/>
          <w:sz w:val="18"/>
          <w:szCs w:val="18"/>
        </w:rPr>
        <w:tab/>
        <w:t>196</w:t>
      </w:r>
    </w:p>
    <w:p w:rsidR="00C36D9D" w:rsidRDefault="00C36D9D" w:rsidP="00C36D9D">
      <w:pPr>
        <w:widowControl/>
        <w:wordWrap/>
        <w:autoSpaceDE/>
        <w:autoSpaceDN/>
      </w:pPr>
      <w:r>
        <w:br w:type="page"/>
      </w:r>
    </w:p>
    <w:p w:rsidR="00C36D9D" w:rsidRDefault="00C36D9D" w:rsidP="00C36D9D">
      <w:pPr>
        <w:pStyle w:val="a5"/>
        <w:widowControl/>
        <w:numPr>
          <w:ilvl w:val="0"/>
          <w:numId w:val="1"/>
        </w:numPr>
        <w:shd w:val="clear" w:color="auto" w:fill="FFFFFF"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0" w:left="0" w:firstLine="0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lastRenderedPageBreak/>
        <w:t>HEGs in nad1_intron1, SSU_intron</w:t>
      </w:r>
      <w:r w:rsidRPr="00CA75E1"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t xml:space="preserve"> </w:t>
      </w:r>
    </w:p>
    <w:p w:rsidR="00C36D9D" w:rsidRPr="003B5840" w:rsidRDefault="00C36D9D">
      <w:pPr>
        <w:widowControl/>
        <w:wordWrap/>
        <w:autoSpaceDE/>
        <w:autoSpaceDN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EKLSNSGNALKLMIPSRNRKVICGQNNYLGMVTIYKMSENEMGNRGSKSIL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1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------------------------------MVISQEMNENEMGYRGSKSVL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1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-----------------------GWNNYSCMVISQKMSESEMGYRGSKSEFKLEVPQPTT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7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**   :*.*.*** ***** :       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-KTNIVKEQRVDGSW-GAFNFKNIKEPLRCTLMGGESHYQIKIPSNQINKIINRNYTSNS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9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-ISNIVKEQRVDGSWWIK------PIHLRCTLMGFERNYRIRIPSNQLNVKKFS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8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KISNSVKEQRVDGSYFGSLSFRGERPKLRCTLMGCENSYQIKILSKQLNNRIRT-FSHHA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96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:* *********:            **** ** *  *:*:* *:*:*         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YSPSPSTFPICLLDPYF</w:t>
      </w:r>
      <w:r w:rsidRPr="003B5840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VIGFSYAEV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FIVLILNLKEPKIITNWTVKIRFSIGLHKKDTE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69</w:t>
      </w:r>
    </w:p>
    <w:p w:rsidR="00D83F93" w:rsidRPr="00A44CAD" w:rsidRDefault="00D83F93" w:rsidP="00D83F9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-----TFNYSSNVNPWF</w:t>
      </w:r>
      <w:r w:rsidRPr="00D83F93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WTGLIDGEG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FTIIIDRNK--TRKLGFRVQSKFQIGVHKRDLS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1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KNVNVNVKMNTLLNPWF</w:t>
      </w:r>
      <w:r w:rsidRPr="003B5840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VTGFFDAEA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FHISINENK--KYDLGWSVYSKFQIGLHKRDLP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54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.      ::*:*  *:  .* ** : * . *  .   .: *  :*.:* **:*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ILELIKFYFGGAATISGQNEKKVFN--IE----------------------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6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LLLQIQQFLGGIGSIYIHPTRNIVNYSVDSNKDLTNL-INHFEKYPLLTKKAADFILFKE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LLLQLQQFFCGVGQINIDSINERANFSITKISDLNNIIIPHFNEYPLQTQKTADFMLFKK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14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:   :: :: * . :  .  .:  *  :                              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---------------------------------------------------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6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VVKLMNNKAHLSIEGLHQIINIKASMNLGLSDFLKSEFNEFTPVERPVINTENIPDPNW</w:t>
      </w:r>
      <w:r w:rsidRPr="003B5840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I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AINIMLNKGHLSIEGLHRIINIKASMNLGLNDKLKSEFSNNFPVERLKFLIDNIPNPNW</w:t>
      </w:r>
      <w:r w:rsidRPr="003B5840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I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74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 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---------------------------------------------------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6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MR_cox3_intron1      </w:t>
      </w:r>
      <w:r w:rsidRPr="003B5840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AGFVTGEG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FDVNIPQS-TNKIGHRVQLRFRITQHERDIKLMEYLIKYLGSGKIYKYPRN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99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SSU_intron           </w:t>
      </w:r>
      <w:r w:rsidRPr="003B5840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SGFVSGEG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FDVKIQKSKSHKIGYQVLLRFRISQHDKDIELMEILIKFLGTGQIEKDPRN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34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 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---------------------------------------------------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6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AAVSLTIVKFSDITNTIIPFFEKNPLLGVKLFDYLDWCKIAKLMNDGSHLTIEGLNLIRT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59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SVVTLVITKFSNINNIIIPFFEKYPIQGVKQLDFLDWCKVCKLMNEGQHKKSEGLDLIRL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94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   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Nad1_intron1         --------------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6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3_intron1      IKSRMNTGRNISNI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73</w:t>
      </w:r>
    </w:p>
    <w:p w:rsidR="00A44CAD" w:rsidRPr="00A44CAD" w:rsidRDefault="00A44CAD" w:rsidP="00A44CA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>SSU_intron           IKTGMNTGRKFSDK</w:t>
      </w:r>
      <w:r w:rsidRPr="00A44CAD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08</w:t>
      </w:r>
    </w:p>
    <w:p w:rsidR="00B956D2" w:rsidRPr="00B956D2" w:rsidRDefault="00A44CAD" w:rsidP="00B956D2">
      <w:pPr>
        <w:widowControl/>
        <w:wordWrap/>
        <w:autoSpaceDE/>
        <w:autoSpaceDN/>
      </w:pPr>
      <w:r>
        <w:br w:type="page"/>
      </w:r>
    </w:p>
    <w:p w:rsidR="00B956D2" w:rsidRDefault="00B956D2" w:rsidP="00B956D2">
      <w:pPr>
        <w:pStyle w:val="a5"/>
        <w:widowControl/>
        <w:numPr>
          <w:ilvl w:val="0"/>
          <w:numId w:val="1"/>
        </w:numPr>
        <w:shd w:val="clear" w:color="auto" w:fill="FFFFFF"/>
        <w:tabs>
          <w:tab w:val="left" w:pos="284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ind w:leftChars="0" w:left="0" w:firstLine="0"/>
        <w:jc w:val="left"/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굴림체" w:hAnsi="Times New Roman" w:cs="Times New Roman"/>
          <w:color w:val="222222"/>
          <w:kern w:val="0"/>
          <w:sz w:val="24"/>
          <w:szCs w:val="24"/>
        </w:rPr>
        <w:lastRenderedPageBreak/>
        <w:t xml:space="preserve">GIY-YIG HEGs 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------------------------------------------------------YYIISN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MGAVFGLFAGFYFWTPKILGKLYNEFLGKVHFWTLFVGVNLTFFPQHFLGMAGMYEITSN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-----------------------------------------------------MT---D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----------------------------------------------MFLTNQKRK---S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 . 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FIENNLENSFIVSDYLLQQYYNINILV-SGTLSVTTVKYNGPHLLPKFLTSPVRIYSPN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64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LILNNLENNL------------------NLAFNLSSIIYYGPHLNPKFLKDPIRLYQPN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1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-----NS-----------NFFNINNYLFLFNSSAVPLTSYLSKVV--AEIKPIKVYNNFK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45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-----KG-----------KMINLNNLSI----NIIILTRNLSRGLPKLTNSPILTYNNAE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5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.   :     :       .*:  *.   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LNRNLIGVQNRKRT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IIY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QWINLINGKI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YV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SGWNGSMRLLSYWRHSIL----TRNLPIYN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2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LNRNLIGVENRKRT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IIY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QWFNLINSNI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YV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SGWNGSFRLLSYWAPSVL----KKNLPIYN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57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EDKQDIKKDQKDKT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GVY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LINLINGNI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YI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SSVNLAVRMSNYLNTTFLKNRKNNNMPIIQ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5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ELKSLIFKENLNKS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FVY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RWTNKVNGKT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  <w:highlight w:val="yellow"/>
        </w:rPr>
        <w:t>YL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STSNAKSRLQTYYDNYTL---NLINMPIYK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07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:. *  :: .:: :*   * :*.: *:**  *   *: .*     *      *:** :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SLNKYGHNNFILAILEDLGPSGSVTKSYMLNREQFYLDILFSKYPMLKLNNSPTAGSTL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8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SIVKYGHNNFCLAILEDLGPTGSVSKLYMLQREQYYLDIIFNNDSYSKLNLSPSAGTTL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17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ALLKYGQENFSVLIVEYVNIE------NLSVRETYYITHLLPYYNVLK-----QGYSSI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54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AILKYGHSNFILDIIEYCDSA------ETIQKEQYYLDRFDFDYNILE-----KANSSLG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56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:: ***:.** : *:*  .            :* :*:  :       :      . :::*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FKHKEEFRLNHSGKLNPMYNKTFSTEFKNMQIRNKVGINNPQFGVKKSAETIAKLTKLIY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FKHSEQFKLNRTGKLNPMYGREFSS------------------------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YKHTEATKQMLSELAKN---RTHSDKTKTLISKALVGENNPFYNKNHSMETKLRMIEANS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11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YKHNSQTIKKMKGRQNF------------------L-----GYKHTEETKDKLRELQTNK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193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:**..      .   :                                            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---VYEFETKN----------LIGSYSTVQCS-KEFKIGKDTLTKYIRNGIPYKNK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8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-------------------------------------------------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RYSIYIYNSFKD---------LLIIFPSVNTLAKLIHSNHSSLVSYIKNKALFRGEWYLS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6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KYSVEDLEKMREIWAKRKFNSLNTNLQDLNTKTIIETESEGYVYDFVDT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   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-------------------------------------------------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8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-------------------------------------------------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NLPFNIEDTPLISNWDSKEANNLILEINNNSHIKKAIFVY-NNNYEFIKKFEGVTHAQRK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21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-------DQKL------------KLQ-KNRKKIKGKIVVVTNIKSNVSTEYISISEAASY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8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 xml:space="preserve">                                                                                 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7         ------------------------LFSRIKLH------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90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MR_cox1_intron5      ------------------------------------------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242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Cox1_intron5         LNINHDIIKKYALLN---RPYKDYIFSYERLRDQFFFTFTFTNKDKVSD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67</w:t>
      </w:r>
    </w:p>
    <w:p w:rsidR="00B956D2" w:rsidRPr="00B956D2" w:rsidRDefault="00B956D2" w:rsidP="00B956D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굴림체" w:eastAsia="굴림체" w:hAnsi="굴림체" w:cs="굴림체"/>
          <w:color w:val="222222"/>
          <w:kern w:val="0"/>
          <w:sz w:val="18"/>
          <w:szCs w:val="18"/>
        </w:rPr>
      </w:pP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>LSU_intron1          LNITRTTLRTYMKNKTVLNILKQNPSGYGIMKEQFIINVKGK-------</w:t>
      </w:r>
      <w:r w:rsidRPr="00B956D2">
        <w:rPr>
          <w:rFonts w:ascii="굴림체" w:eastAsia="굴림체" w:hAnsi="굴림체" w:cs="굴림체"/>
          <w:color w:val="222222"/>
          <w:kern w:val="0"/>
          <w:sz w:val="18"/>
          <w:szCs w:val="18"/>
        </w:rPr>
        <w:tab/>
        <w:t>324</w:t>
      </w:r>
    </w:p>
    <w:p w:rsidR="00B956D2" w:rsidRPr="00B956D2" w:rsidRDefault="00B956D2">
      <w:pPr>
        <w:widowControl/>
        <w:wordWrap/>
        <w:autoSpaceDE/>
        <w:autoSpaceDN/>
      </w:pPr>
    </w:p>
    <w:p w:rsidR="00A44CAD" w:rsidRDefault="00A44CAD">
      <w:pPr>
        <w:widowControl/>
        <w:wordWrap/>
        <w:autoSpaceDE/>
        <w:autoSpaceDN/>
      </w:pPr>
    </w:p>
    <w:sectPr w:rsidR="00A44CAD" w:rsidSect="00CA75E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555F" w:rsidRDefault="001E555F" w:rsidP="003F17D1">
      <w:pPr>
        <w:spacing w:after="0" w:line="240" w:lineRule="auto"/>
      </w:pPr>
      <w:r>
        <w:separator/>
      </w:r>
    </w:p>
  </w:endnote>
  <w:endnote w:type="continuationSeparator" w:id="0">
    <w:p w:rsidR="001E555F" w:rsidRDefault="001E555F" w:rsidP="003F1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555F" w:rsidRDefault="001E555F" w:rsidP="003F17D1">
      <w:pPr>
        <w:spacing w:after="0" w:line="240" w:lineRule="auto"/>
      </w:pPr>
      <w:r>
        <w:separator/>
      </w:r>
    </w:p>
  </w:footnote>
  <w:footnote w:type="continuationSeparator" w:id="0">
    <w:p w:rsidR="001E555F" w:rsidRDefault="001E555F" w:rsidP="003F1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A7C6C"/>
    <w:multiLevelType w:val="hybridMultilevel"/>
    <w:tmpl w:val="7DE2D726"/>
    <w:lvl w:ilvl="0" w:tplc="5A725CE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AD"/>
    <w:rsid w:val="000B2ABD"/>
    <w:rsid w:val="001E36F0"/>
    <w:rsid w:val="001E555F"/>
    <w:rsid w:val="003B5840"/>
    <w:rsid w:val="003F17D1"/>
    <w:rsid w:val="004514FD"/>
    <w:rsid w:val="004F602D"/>
    <w:rsid w:val="00761F72"/>
    <w:rsid w:val="007900B1"/>
    <w:rsid w:val="0089278C"/>
    <w:rsid w:val="00897BF3"/>
    <w:rsid w:val="009B2047"/>
    <w:rsid w:val="00A046EF"/>
    <w:rsid w:val="00A44CAD"/>
    <w:rsid w:val="00B956D2"/>
    <w:rsid w:val="00C36D9D"/>
    <w:rsid w:val="00CA75E1"/>
    <w:rsid w:val="00CD083D"/>
    <w:rsid w:val="00D83F93"/>
    <w:rsid w:val="00DF6323"/>
    <w:rsid w:val="00F6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17C6A"/>
  <w15:chartTrackingRefBased/>
  <w15:docId w15:val="{27A360D9-06EC-4236-AF95-A154E20A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46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A44C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44CAD"/>
    <w:rPr>
      <w:rFonts w:ascii="굴림체" w:eastAsia="굴림체" w:hAnsi="굴림체" w:cs="굴림체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3F17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F17D1"/>
  </w:style>
  <w:style w:type="paragraph" w:styleId="a4">
    <w:name w:val="footer"/>
    <w:basedOn w:val="a"/>
    <w:link w:val="Char0"/>
    <w:uiPriority w:val="99"/>
    <w:unhideWhenUsed/>
    <w:rsid w:val="003F17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F17D1"/>
  </w:style>
  <w:style w:type="paragraph" w:styleId="a5">
    <w:name w:val="List Paragraph"/>
    <w:basedOn w:val="a"/>
    <w:uiPriority w:val="34"/>
    <w:qFormat/>
    <w:rsid w:val="00CA75E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2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4</Pages>
  <Words>1942</Words>
  <Characters>11071</Characters>
  <Application>Microsoft Office Word</Application>
  <DocSecurity>0</DocSecurity>
  <Lines>92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-su Ro</dc:creator>
  <cp:keywords/>
  <dc:description/>
  <cp:lastModifiedBy>Ro Hyeon Su</cp:lastModifiedBy>
  <cp:revision>8</cp:revision>
  <dcterms:created xsi:type="dcterms:W3CDTF">2022-08-05T10:42:00Z</dcterms:created>
  <dcterms:modified xsi:type="dcterms:W3CDTF">2022-08-17T02:35:00Z</dcterms:modified>
</cp:coreProperties>
</file>